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CF740B" w14:textId="77777777" w:rsidR="00D725E8" w:rsidRPr="00A521EC" w:rsidRDefault="00000000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A521EC">
        <w:rPr>
          <w:rFonts w:ascii="Arial" w:hAnsi="Arial" w:cs="Arial"/>
          <w:color w:val="auto"/>
          <w:sz w:val="22"/>
          <w:szCs w:val="22"/>
        </w:rPr>
        <w:t>STROBE Checklist (Cohort/Observational Study)</w:t>
      </w:r>
    </w:p>
    <w:tbl>
      <w:tblPr>
        <w:tblW w:w="0" w:type="auto"/>
        <w:tblInd w:w="-4854" w:type="dxa"/>
        <w:tblLayout w:type="fixed"/>
        <w:tblLook w:val="04A0" w:firstRow="1" w:lastRow="0" w:firstColumn="1" w:lastColumn="0" w:noHBand="0" w:noVBand="1"/>
      </w:tblPr>
      <w:tblGrid>
        <w:gridCol w:w="4428"/>
        <w:gridCol w:w="3553"/>
        <w:gridCol w:w="1345"/>
        <w:gridCol w:w="2833"/>
        <w:gridCol w:w="1335"/>
      </w:tblGrid>
      <w:tr w:rsidR="00D725E8" w:rsidRPr="00D16DBA" w14:paraId="465E8BD4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7AA3C36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Item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B43F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mmendation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B51F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ported?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6418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Location in manuscrip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A28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tes</w:t>
            </w:r>
          </w:p>
        </w:tc>
      </w:tr>
      <w:tr w:rsidR="00D725E8" w:rsidRPr="00D16DBA" w14:paraId="4771B020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42710B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a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A22D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Title: Indicate the study design with a commonly used term in the title or the abstract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849F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A156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Title; Abstrac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91EB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0A97AEB0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6F7E879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b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4FFD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Abstract: Provide an informative and balanced summary of what was done and what was found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73C9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D0948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Abstrac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9FC7A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77029B54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78154BA8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2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4754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Background/rationale: Explain the scientific background and rationale for the investigation being reported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4DBD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1E0C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Introduct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8214E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4AB68C8F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A0DD83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3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D2CD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Objectives: State specific objectives, including any prespecified hypothese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F2DE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07D9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Introduction (last paragraph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C3B3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728A3AB6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583B1E5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4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F77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tudy design: Present key elements of study design early in the paper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1967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DFB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(first paragraphs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562C0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66871AE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BFB459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5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73D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etting: Describe the setting, locations, and relevant dates, including periods of recruitment, exposure, follow-up, and data collection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E67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C1C6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Data Source (MIMIC-IV 2008–2019); follow-up to discharg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A6599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8AEFCE5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0FDDE48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6a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59B8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cipants: Give the eligibility criteria, and the sources and methods of selection of participants; describe methods of follow-up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BC37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65BA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Subject Selection; Supplementary Methods S1; Fig S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73B68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1B887715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5C28974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6b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FB66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For matched studies, give matching criteria and number of exposed and unexposed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5C88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/A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A38C9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t a matched stud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13FC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t applicable to this study design.</w:t>
            </w:r>
          </w:p>
        </w:tc>
      </w:tr>
      <w:tr w:rsidR="00D725E8" w:rsidRPr="00D16DBA" w14:paraId="5E62FABF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5D4D2689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7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C41A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 xml:space="preserve">Variables: Clearly define all outcomes, exposures, predictors, potential confounders, and effect </w:t>
            </w:r>
            <w:r w:rsidRPr="00D16DBA">
              <w:rPr>
                <w:rFonts w:ascii="Arial" w:hAnsi="Arial" w:cs="Arial"/>
              </w:rPr>
              <w:lastRenderedPageBreak/>
              <w:t>modifiers; give diagnostic criteria, if applicable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0062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lastRenderedPageBreak/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9CA1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 xml:space="preserve">Methods – Variables (dose thresholds, </w:t>
            </w:r>
            <w:r w:rsidRPr="00D16DBA">
              <w:rPr>
                <w:rFonts w:ascii="Arial" w:hAnsi="Arial" w:cs="Arial"/>
              </w:rPr>
              <w:lastRenderedPageBreak/>
              <w:t>covariates, Berlin criteria); Supp. Methods S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A6A76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3FF74306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163A4EF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8*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47B4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ata sources/measurement: For each variable of interest, give sources of data and details of methods of assessment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1DF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BADD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Data Source; Pre-processing; Supp. Methods S2–S5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A1F7F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7263C298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0BD308A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9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055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Bias: Describe any efforts to address potential sources of bia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E5C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6FC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Design (target-trial emulation, OWATE/AIPW); Discussion – Limitation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B95EF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7FC2CA9E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782D3A1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0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9EAA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tudy size: Explain how the study size was arrived at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BFD5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al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278A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Subject Selection (all eligible ARDS in MIMIC-IV; no formal power calculation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C53AC" w14:textId="311074B3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5209F516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6EE4072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1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2876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Quantitative variables: Explain how quantitative variables were handled in the analyses. If applicable, describe which groupings were chosen and why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080F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02659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Sliding windows; dose thresholds; covariate summarie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BFB07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5C293C3E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630C3A0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2a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A69F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tatistical methods: Describe all statistical methods, including those used to control for confounding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2F1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F99A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AIPW/OWATE; Super Learner; overlap weight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7140E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305C405C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4F90A9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2b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8043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escribe any methods used to examine subgroups and interaction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5B4A1" w14:textId="17955ACA" w:rsidR="00D725E8" w:rsidRPr="00D16DBA" w:rsidRDefault="00D16D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3C62" w14:textId="5667AD3F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</w:t>
            </w:r>
            <w:r w:rsidR="00D16DBA">
              <w:rPr>
                <w:rFonts w:ascii="Arial" w:hAnsi="Arial" w:cs="Arial"/>
              </w:rPr>
              <w:t xml:space="preserve"> – Non-shocked and No steroid pulse group defined.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C68C7" w14:textId="5F59D13D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37DD54D6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5E1DC76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2c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7031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Explain how missing data were addressed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F942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3787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upplementary Methods S2 (MICE with pmm; pooling by Rubin’s rules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1D822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38154B03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410C705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2d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E378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Cohort study—If applicable, explain how loss to follow-up was addressed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44CC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1F389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Follow-up to discharge post-window; hospital mortality outcome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C8C409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1FD76010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23EB7F58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2e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110D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escribe any sensitivity analyse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0A31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E452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Sensitivity analyses; Supp. Figs S6–S7; Table S3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0F803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13E7986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248CF88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lastRenderedPageBreak/>
              <w:t>13a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79ED9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cipants: Report numbers of individuals at each stage of study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C71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2C80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sults – Cohort counts; Supp. Fig S1; Table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B0306C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1DF41C3C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74C8DEC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3b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81F2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Give reasons for non-participation at each stage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F524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al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3B84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upp. Fig S1/Methods S1 describe exclusions; reasons summarize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1FAED" w14:textId="626E3D20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079F8A7E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8EBF4E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3c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E0F5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Consider use of a flow diagram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0426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FEDD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upplementary Figure S1 (CONSORT-style diagram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42015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1F5703C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0E90B47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4a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89FB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escriptive data: Give characteristics of study participants and information on exposures and potential confounder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7C7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BC37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Table 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78AD3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7EF66DB7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5FDF6E6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4b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AAC7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Indicate number of participants with missing data for each variable of interest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75F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al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6A1E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issingness approach described (Supp. S2); variable-level missingness not tabulate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D4AAC" w14:textId="1C22A61E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043E9F40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4EDBFF6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4c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1672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ummarise follow-up time (e.g., average and total amount)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575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al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28E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Follow-up until hospital discharge described; no person-time summar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400C6" w14:textId="784B82D8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0F8363FC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717007B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5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749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Outcome data: Report numbers of outcome events or summary measures over time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68ED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17FD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sults – Mortality counts; Table 2; Figure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1BFAF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3701129A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E9F71F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6a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070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ain results: Give unadjusted estimates and, if applicable, confounder-adjusted estimates and their precision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A49C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al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DAC7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Adjusted OWATE risk differences with 95% CI reported; unadjusted not presente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2228" w14:textId="03E79048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08DAE230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F336F0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6b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6DAD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port category boundaries when continuous variables were categorized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5997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DF2C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Dose thresholds (≥30, ≥150, ≥270, ≥390 mg/3d)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88AA0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0FD7477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5023F88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6c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2D3A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 xml:space="preserve">If relevant, consider translating estimates of relative risk into absolute risk for a meaningful </w:t>
            </w:r>
            <w:proofErr w:type="gramStart"/>
            <w:r w:rsidRPr="00D16DBA">
              <w:rPr>
                <w:rFonts w:ascii="Arial" w:hAnsi="Arial" w:cs="Arial"/>
              </w:rPr>
              <w:t>time period</w:t>
            </w:r>
            <w:proofErr w:type="gramEnd"/>
            <w:r w:rsidRPr="00D16DBA">
              <w:rPr>
                <w:rFonts w:ascii="Arial" w:hAnsi="Arial" w:cs="Arial"/>
              </w:rPr>
              <w:t>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F4BE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F64F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isk differences (absolute) presented per window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00F73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1888CC2B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669B55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7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F6E7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 xml:space="preserve">Other analyses: Report other analyses done—e.g., analyses of </w:t>
            </w:r>
            <w:r w:rsidRPr="00D16DBA">
              <w:rPr>
                <w:rFonts w:ascii="Arial" w:hAnsi="Arial" w:cs="Arial"/>
              </w:rPr>
              <w:lastRenderedPageBreak/>
              <w:t>subgroups and interactions, and sensitivity analyse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E8E5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lastRenderedPageBreak/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6C2A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sults – Sensitivity analyses; ITE distribution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17A4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1AA126B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530D3C1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8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6966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Key results: Summarise key results with reference to study objective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567D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D0B8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iscussion – first paragraph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F2563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138D7EB6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1491695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19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2F99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 xml:space="preserve">Limitations: Discuss limitations of the study, </w:t>
            </w:r>
            <w:proofErr w:type="gramStart"/>
            <w:r w:rsidRPr="00D16DBA">
              <w:rPr>
                <w:rFonts w:ascii="Arial" w:hAnsi="Arial" w:cs="Arial"/>
              </w:rPr>
              <w:t>taking into account</w:t>
            </w:r>
            <w:proofErr w:type="gramEnd"/>
            <w:r w:rsidRPr="00D16DBA">
              <w:rPr>
                <w:rFonts w:ascii="Arial" w:hAnsi="Arial" w:cs="Arial"/>
              </w:rPr>
              <w:t xml:space="preserve"> sources of potential bias or imprecision. Discuss both direction and magnitude of any potential bia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EA8B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A720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iscussion – Limitation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56DAE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745F2060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3642BF1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20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8DCC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Interpretation: Give a cautious overall interpretation of results considering objectives, limitations, multiplicity of analyses, results from similar studies, and other relevant evidence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B4DF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B882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iscussi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2FE36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1F116CD9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0069FD03" w14:textId="5EC21260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21</w:t>
            </w:r>
            <w:r w:rsidR="00C50BB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128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Generalisability: Discuss the generalisability (external validity) of the study result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0FA2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6CB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iscussion – Limitations/Generalisability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A40B6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1E02E1F1" w14:textId="77777777" w:rsidTr="00842CBB">
        <w:tc>
          <w:tcPr>
            <w:tcW w:w="4428" w:type="dxa"/>
            <w:tcBorders>
              <w:right w:val="single" w:sz="4" w:space="0" w:color="auto"/>
            </w:tcBorders>
          </w:tcPr>
          <w:p w14:paraId="7A89756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22</w:t>
            </w:r>
          </w:p>
        </w:tc>
        <w:tc>
          <w:tcPr>
            <w:tcW w:w="3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EA6F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Funding: Give the source of funding and the role of the funders.</w:t>
            </w:r>
          </w:p>
        </w:tc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0665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2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2CC0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eclarations – Funding and acknowledgement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B149E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</w:tbl>
    <w:p w14:paraId="6FA2ADA5" w14:textId="77777777" w:rsidR="00D725E8" w:rsidRPr="00D16DBA" w:rsidRDefault="00D725E8">
      <w:pPr>
        <w:rPr>
          <w:rFonts w:ascii="Arial" w:hAnsi="Arial" w:cs="Arial"/>
        </w:rPr>
      </w:pPr>
    </w:p>
    <w:p w14:paraId="4EEC7DA4" w14:textId="77777777" w:rsidR="00D725E8" w:rsidRPr="00A521EC" w:rsidRDefault="00000000">
      <w:pPr>
        <w:pStyle w:val="Heading1"/>
        <w:rPr>
          <w:rFonts w:ascii="Arial" w:hAnsi="Arial" w:cs="Arial"/>
          <w:color w:val="auto"/>
          <w:sz w:val="22"/>
          <w:szCs w:val="22"/>
        </w:rPr>
      </w:pPr>
      <w:r w:rsidRPr="00A521EC">
        <w:rPr>
          <w:rFonts w:ascii="Arial" w:hAnsi="Arial" w:cs="Arial"/>
          <w:color w:val="auto"/>
          <w:sz w:val="22"/>
          <w:szCs w:val="22"/>
        </w:rPr>
        <w:t>RECORD Checklist (Extension for Routinely Collected Data)</w:t>
      </w:r>
    </w:p>
    <w:tbl>
      <w:tblPr>
        <w:tblW w:w="0" w:type="auto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222"/>
        <w:gridCol w:w="1576"/>
        <w:gridCol w:w="1718"/>
        <w:gridCol w:w="1565"/>
      </w:tblGrid>
      <w:tr w:rsidR="00D725E8" w:rsidRPr="00D16DBA" w14:paraId="0A710A89" w14:textId="77777777" w:rsidTr="00842CBB">
        <w:tc>
          <w:tcPr>
            <w:tcW w:w="1981" w:type="dxa"/>
          </w:tcPr>
          <w:p w14:paraId="619CC93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Item</w:t>
            </w:r>
          </w:p>
        </w:tc>
        <w:tc>
          <w:tcPr>
            <w:tcW w:w="2222" w:type="dxa"/>
          </w:tcPr>
          <w:p w14:paraId="56E0AF4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mmendation</w:t>
            </w:r>
          </w:p>
        </w:tc>
        <w:tc>
          <w:tcPr>
            <w:tcW w:w="1578" w:type="dxa"/>
          </w:tcPr>
          <w:p w14:paraId="04B2192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ported?</w:t>
            </w:r>
          </w:p>
        </w:tc>
        <w:tc>
          <w:tcPr>
            <w:tcW w:w="1718" w:type="dxa"/>
          </w:tcPr>
          <w:p w14:paraId="3F7AE00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Location in manuscript</w:t>
            </w:r>
          </w:p>
        </w:tc>
        <w:tc>
          <w:tcPr>
            <w:tcW w:w="1567" w:type="dxa"/>
          </w:tcPr>
          <w:p w14:paraId="67F0581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tes</w:t>
            </w:r>
          </w:p>
        </w:tc>
      </w:tr>
      <w:tr w:rsidR="00D725E8" w:rsidRPr="00D16DBA" w14:paraId="400193DE" w14:textId="77777777" w:rsidTr="00842CBB">
        <w:tc>
          <w:tcPr>
            <w:tcW w:w="1981" w:type="dxa"/>
          </w:tcPr>
          <w:p w14:paraId="2DADCD8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1.1</w:t>
            </w:r>
          </w:p>
        </w:tc>
        <w:tc>
          <w:tcPr>
            <w:tcW w:w="2222" w:type="dxa"/>
          </w:tcPr>
          <w:p w14:paraId="7FB1E6B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Type of data: Specify type of data used (e.g., EHR, claims); include database name and geographic/temporal coverage.</w:t>
            </w:r>
          </w:p>
        </w:tc>
        <w:tc>
          <w:tcPr>
            <w:tcW w:w="1578" w:type="dxa"/>
          </w:tcPr>
          <w:p w14:paraId="66ECE94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1718" w:type="dxa"/>
          </w:tcPr>
          <w:p w14:paraId="29BEFB5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Data Source (MIMIC-IV; BIDMC; 2008–2019)</w:t>
            </w:r>
          </w:p>
        </w:tc>
        <w:tc>
          <w:tcPr>
            <w:tcW w:w="1567" w:type="dxa"/>
          </w:tcPr>
          <w:p w14:paraId="1EBC7C84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7D9D3BA0" w14:textId="77777777" w:rsidTr="00842CBB">
        <w:tc>
          <w:tcPr>
            <w:tcW w:w="1981" w:type="dxa"/>
          </w:tcPr>
          <w:p w14:paraId="1792832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lastRenderedPageBreak/>
              <w:t>RECORD 1.2</w:t>
            </w:r>
          </w:p>
        </w:tc>
        <w:tc>
          <w:tcPr>
            <w:tcW w:w="2222" w:type="dxa"/>
          </w:tcPr>
          <w:p w14:paraId="6ABEC21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ata linkage: If applicable, indicate whether the study involved data linkage across two or more databases.</w:t>
            </w:r>
          </w:p>
        </w:tc>
        <w:tc>
          <w:tcPr>
            <w:tcW w:w="1578" w:type="dxa"/>
          </w:tcPr>
          <w:p w14:paraId="3328D269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/A</w:t>
            </w:r>
          </w:p>
        </w:tc>
        <w:tc>
          <w:tcPr>
            <w:tcW w:w="1718" w:type="dxa"/>
          </w:tcPr>
          <w:p w14:paraId="401CC8C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 external linkage (single database)</w:t>
            </w:r>
          </w:p>
        </w:tc>
        <w:tc>
          <w:tcPr>
            <w:tcW w:w="1567" w:type="dxa"/>
          </w:tcPr>
          <w:p w14:paraId="2B4E805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t applicable to this study.</w:t>
            </w:r>
          </w:p>
        </w:tc>
      </w:tr>
      <w:tr w:rsidR="00D725E8" w:rsidRPr="00D16DBA" w14:paraId="0C928B32" w14:textId="77777777" w:rsidTr="00842CBB">
        <w:tc>
          <w:tcPr>
            <w:tcW w:w="1981" w:type="dxa"/>
          </w:tcPr>
          <w:p w14:paraId="14055CA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6.1</w:t>
            </w:r>
          </w:p>
        </w:tc>
        <w:tc>
          <w:tcPr>
            <w:tcW w:w="2222" w:type="dxa"/>
          </w:tcPr>
          <w:p w14:paraId="2CC0C332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tudy population selection: Methods of selecting the study population using codes/algorithms; validation references if available.</w:t>
            </w:r>
          </w:p>
        </w:tc>
        <w:tc>
          <w:tcPr>
            <w:tcW w:w="1578" w:type="dxa"/>
          </w:tcPr>
          <w:p w14:paraId="7A0D1C0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al</w:t>
            </w:r>
          </w:p>
        </w:tc>
        <w:tc>
          <w:tcPr>
            <w:tcW w:w="1718" w:type="dxa"/>
          </w:tcPr>
          <w:p w14:paraId="63F9CBC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S1 (algorithm using P/F and PEEP; Berlin criteria by chart review); Supp. Fig S1</w:t>
            </w:r>
          </w:p>
        </w:tc>
        <w:tc>
          <w:tcPr>
            <w:tcW w:w="1567" w:type="dxa"/>
          </w:tcPr>
          <w:p w14:paraId="010A8B66" w14:textId="6596DEB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F2FC40D" w14:textId="77777777" w:rsidTr="00842CBB">
        <w:tc>
          <w:tcPr>
            <w:tcW w:w="1981" w:type="dxa"/>
          </w:tcPr>
          <w:p w14:paraId="6CF2A70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6.2</w:t>
            </w:r>
          </w:p>
        </w:tc>
        <w:tc>
          <w:tcPr>
            <w:tcW w:w="2222" w:type="dxa"/>
          </w:tcPr>
          <w:p w14:paraId="33FF714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 xml:space="preserve">Validation study: Reference validation studies of codes/algorithms used to select the </w:t>
            </w:r>
            <w:proofErr w:type="gramStart"/>
            <w:r w:rsidRPr="00D16DBA">
              <w:rPr>
                <w:rFonts w:ascii="Arial" w:hAnsi="Arial" w:cs="Arial"/>
              </w:rPr>
              <w:t>population, or</w:t>
            </w:r>
            <w:proofErr w:type="gramEnd"/>
            <w:r w:rsidRPr="00D16DBA">
              <w:rPr>
                <w:rFonts w:ascii="Arial" w:hAnsi="Arial" w:cs="Arial"/>
              </w:rPr>
              <w:t xml:space="preserve"> describe validation.</w:t>
            </w:r>
          </w:p>
        </w:tc>
        <w:tc>
          <w:tcPr>
            <w:tcW w:w="1578" w:type="dxa"/>
          </w:tcPr>
          <w:p w14:paraId="69AA9BD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1718" w:type="dxa"/>
          </w:tcPr>
          <w:p w14:paraId="5128A30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upplementary Methods S1 (expert chart review; κ=0.76)</w:t>
            </w:r>
          </w:p>
        </w:tc>
        <w:tc>
          <w:tcPr>
            <w:tcW w:w="1567" w:type="dxa"/>
          </w:tcPr>
          <w:p w14:paraId="1F021D6E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25176320" w14:textId="77777777" w:rsidTr="00842CBB">
        <w:tc>
          <w:tcPr>
            <w:tcW w:w="1981" w:type="dxa"/>
          </w:tcPr>
          <w:p w14:paraId="5680FE5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7.1</w:t>
            </w:r>
          </w:p>
        </w:tc>
        <w:tc>
          <w:tcPr>
            <w:tcW w:w="2222" w:type="dxa"/>
          </w:tcPr>
          <w:p w14:paraId="2DA929D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Variables: Provide codes and algorithms used to classify exposures, outcomes, confounders; include code lists or explain where available.</w:t>
            </w:r>
          </w:p>
        </w:tc>
        <w:tc>
          <w:tcPr>
            <w:tcW w:w="1578" w:type="dxa"/>
          </w:tcPr>
          <w:p w14:paraId="4DB7E537" w14:textId="1591D9BF" w:rsidR="00D725E8" w:rsidRPr="00D16DBA" w:rsidRDefault="00D16DB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718" w:type="dxa"/>
          </w:tcPr>
          <w:p w14:paraId="22E1585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Dose conversion (NICE eq. table); Supp. S3; full code on GitHub</w:t>
            </w:r>
          </w:p>
        </w:tc>
        <w:tc>
          <w:tcPr>
            <w:tcW w:w="1567" w:type="dxa"/>
          </w:tcPr>
          <w:p w14:paraId="3A067731" w14:textId="6F9B47C2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654A90A5" w14:textId="77777777" w:rsidTr="00842CBB">
        <w:tc>
          <w:tcPr>
            <w:tcW w:w="1981" w:type="dxa"/>
          </w:tcPr>
          <w:p w14:paraId="0D4291A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12.1</w:t>
            </w:r>
          </w:p>
        </w:tc>
        <w:tc>
          <w:tcPr>
            <w:tcW w:w="2222" w:type="dxa"/>
          </w:tcPr>
          <w:p w14:paraId="4DDB658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ata access and cleaning methods: Describe how data were accessed and cleaned.</w:t>
            </w:r>
          </w:p>
        </w:tc>
        <w:tc>
          <w:tcPr>
            <w:tcW w:w="1578" w:type="dxa"/>
          </w:tcPr>
          <w:p w14:paraId="74D2B10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1718" w:type="dxa"/>
          </w:tcPr>
          <w:p w14:paraId="51DF24BA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Methods – SQL BigQuery extraction; pre-processing; imputation (Supp. S2)</w:t>
            </w:r>
          </w:p>
        </w:tc>
        <w:tc>
          <w:tcPr>
            <w:tcW w:w="1567" w:type="dxa"/>
          </w:tcPr>
          <w:p w14:paraId="7890C7B6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4177FDD3" w14:textId="77777777" w:rsidTr="00842CBB">
        <w:tc>
          <w:tcPr>
            <w:tcW w:w="1981" w:type="dxa"/>
          </w:tcPr>
          <w:p w14:paraId="789BE9C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12.2</w:t>
            </w:r>
          </w:p>
        </w:tc>
        <w:tc>
          <w:tcPr>
            <w:tcW w:w="2222" w:type="dxa"/>
          </w:tcPr>
          <w:p w14:paraId="106436FC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ata linkage methods and quality evaluation.</w:t>
            </w:r>
          </w:p>
        </w:tc>
        <w:tc>
          <w:tcPr>
            <w:tcW w:w="1578" w:type="dxa"/>
          </w:tcPr>
          <w:p w14:paraId="6F9E244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/A</w:t>
            </w:r>
          </w:p>
        </w:tc>
        <w:tc>
          <w:tcPr>
            <w:tcW w:w="1718" w:type="dxa"/>
          </w:tcPr>
          <w:p w14:paraId="20E3BE79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 linkage performed</w:t>
            </w:r>
          </w:p>
        </w:tc>
        <w:tc>
          <w:tcPr>
            <w:tcW w:w="1567" w:type="dxa"/>
          </w:tcPr>
          <w:p w14:paraId="5C0EDE6E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Not applicable to this study.</w:t>
            </w:r>
          </w:p>
        </w:tc>
      </w:tr>
      <w:tr w:rsidR="00D725E8" w:rsidRPr="00D16DBA" w14:paraId="35D27370" w14:textId="77777777" w:rsidTr="00842CBB">
        <w:tc>
          <w:tcPr>
            <w:tcW w:w="1981" w:type="dxa"/>
          </w:tcPr>
          <w:p w14:paraId="335155A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lastRenderedPageBreak/>
              <w:t>RECORD 13.1</w:t>
            </w:r>
          </w:p>
        </w:tc>
        <w:tc>
          <w:tcPr>
            <w:tcW w:w="2222" w:type="dxa"/>
          </w:tcPr>
          <w:p w14:paraId="524FC4E1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Participants: Describe the selection of persons included in the study using a flow diagram.</w:t>
            </w:r>
          </w:p>
        </w:tc>
        <w:tc>
          <w:tcPr>
            <w:tcW w:w="1578" w:type="dxa"/>
          </w:tcPr>
          <w:p w14:paraId="5940C41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1718" w:type="dxa"/>
          </w:tcPr>
          <w:p w14:paraId="24AF1307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Supplementary Figure S1</w:t>
            </w:r>
          </w:p>
        </w:tc>
        <w:tc>
          <w:tcPr>
            <w:tcW w:w="1567" w:type="dxa"/>
          </w:tcPr>
          <w:p w14:paraId="6B79AC43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0B3EB470" w14:textId="77777777" w:rsidTr="00842CBB">
        <w:tc>
          <w:tcPr>
            <w:tcW w:w="1981" w:type="dxa"/>
          </w:tcPr>
          <w:p w14:paraId="65A35525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19.1</w:t>
            </w:r>
          </w:p>
        </w:tc>
        <w:tc>
          <w:tcPr>
            <w:tcW w:w="2222" w:type="dxa"/>
          </w:tcPr>
          <w:p w14:paraId="460654E4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Limitations of using routinely collected data (misclassification, unmeasured confounding, missing data, changes in coding).</w:t>
            </w:r>
          </w:p>
        </w:tc>
        <w:tc>
          <w:tcPr>
            <w:tcW w:w="1578" w:type="dxa"/>
          </w:tcPr>
          <w:p w14:paraId="7BF3909B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1718" w:type="dxa"/>
          </w:tcPr>
          <w:p w14:paraId="49FF8C16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iscussion – Limitations</w:t>
            </w:r>
          </w:p>
        </w:tc>
        <w:tc>
          <w:tcPr>
            <w:tcW w:w="1567" w:type="dxa"/>
          </w:tcPr>
          <w:p w14:paraId="6BADF28B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  <w:tr w:rsidR="00D725E8" w:rsidRPr="00D16DBA" w14:paraId="302E68DC" w14:textId="77777777" w:rsidTr="00842CBB">
        <w:tc>
          <w:tcPr>
            <w:tcW w:w="1981" w:type="dxa"/>
          </w:tcPr>
          <w:p w14:paraId="7F9CDC9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RECORD 22.1</w:t>
            </w:r>
          </w:p>
        </w:tc>
        <w:tc>
          <w:tcPr>
            <w:tcW w:w="2222" w:type="dxa"/>
          </w:tcPr>
          <w:p w14:paraId="3FC68323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ata sharing: Provide information on how to access supplemental materials, protocol, raw data, or programming code.</w:t>
            </w:r>
          </w:p>
        </w:tc>
        <w:tc>
          <w:tcPr>
            <w:tcW w:w="1578" w:type="dxa"/>
          </w:tcPr>
          <w:p w14:paraId="3DA1B540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Yes</w:t>
            </w:r>
          </w:p>
        </w:tc>
        <w:tc>
          <w:tcPr>
            <w:tcW w:w="1718" w:type="dxa"/>
          </w:tcPr>
          <w:p w14:paraId="7FB3226D" w14:textId="77777777" w:rsidR="00D725E8" w:rsidRPr="00D16DBA" w:rsidRDefault="00000000">
            <w:pPr>
              <w:rPr>
                <w:rFonts w:ascii="Arial" w:hAnsi="Arial" w:cs="Arial"/>
              </w:rPr>
            </w:pPr>
            <w:r w:rsidRPr="00D16DBA">
              <w:rPr>
                <w:rFonts w:ascii="Arial" w:hAnsi="Arial" w:cs="Arial"/>
              </w:rPr>
              <w:t>Data availability (PhysioNet MIMIC-IV); Code: GitHub repo</w:t>
            </w:r>
          </w:p>
        </w:tc>
        <w:tc>
          <w:tcPr>
            <w:tcW w:w="1567" w:type="dxa"/>
          </w:tcPr>
          <w:p w14:paraId="163CA90F" w14:textId="77777777" w:rsidR="00D725E8" w:rsidRPr="00D16DBA" w:rsidRDefault="00D725E8">
            <w:pPr>
              <w:rPr>
                <w:rFonts w:ascii="Arial" w:hAnsi="Arial" w:cs="Arial"/>
              </w:rPr>
            </w:pPr>
          </w:p>
        </w:tc>
      </w:tr>
    </w:tbl>
    <w:p w14:paraId="7F79938A" w14:textId="77777777" w:rsidR="00D725E8" w:rsidRPr="00D16DBA" w:rsidRDefault="00D725E8">
      <w:pPr>
        <w:rPr>
          <w:rFonts w:ascii="Arial" w:hAnsi="Arial" w:cs="Arial"/>
        </w:rPr>
      </w:pPr>
    </w:p>
    <w:p w14:paraId="29095946" w14:textId="175B35A7" w:rsidR="00D725E8" w:rsidRPr="00D16DBA" w:rsidRDefault="00000000">
      <w:pPr>
        <w:rPr>
          <w:rFonts w:ascii="Arial" w:hAnsi="Arial" w:cs="Arial"/>
        </w:rPr>
      </w:pPr>
      <w:r w:rsidRPr="00D16DBA">
        <w:rPr>
          <w:rFonts w:ascii="Arial" w:hAnsi="Arial" w:cs="Arial"/>
        </w:rPr>
        <w:t>.</w:t>
      </w:r>
    </w:p>
    <w:sectPr w:rsidR="00D725E8" w:rsidRPr="00D16DBA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16356691">
    <w:abstractNumId w:val="8"/>
  </w:num>
  <w:num w:numId="2" w16cid:durableId="51118857">
    <w:abstractNumId w:val="6"/>
  </w:num>
  <w:num w:numId="3" w16cid:durableId="1915697113">
    <w:abstractNumId w:val="5"/>
  </w:num>
  <w:num w:numId="4" w16cid:durableId="386612256">
    <w:abstractNumId w:val="4"/>
  </w:num>
  <w:num w:numId="5" w16cid:durableId="255097180">
    <w:abstractNumId w:val="7"/>
  </w:num>
  <w:num w:numId="6" w16cid:durableId="622537605">
    <w:abstractNumId w:val="3"/>
  </w:num>
  <w:num w:numId="7" w16cid:durableId="1643344053">
    <w:abstractNumId w:val="2"/>
  </w:num>
  <w:num w:numId="8" w16cid:durableId="471337154">
    <w:abstractNumId w:val="1"/>
  </w:num>
  <w:num w:numId="9" w16cid:durableId="671762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5419"/>
    <w:rsid w:val="0006063C"/>
    <w:rsid w:val="0015074B"/>
    <w:rsid w:val="0029639D"/>
    <w:rsid w:val="00326F90"/>
    <w:rsid w:val="00842CBB"/>
    <w:rsid w:val="00A521EC"/>
    <w:rsid w:val="00AA1D8D"/>
    <w:rsid w:val="00B47730"/>
    <w:rsid w:val="00C50BB9"/>
    <w:rsid w:val="00CB0664"/>
    <w:rsid w:val="00D16DBA"/>
    <w:rsid w:val="00D725E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2A014A"/>
  <w14:defaultImageDpi w14:val="300"/>
  <w15:docId w15:val="{B9F3279A-08A4-4697-81B4-72A6EAF5D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076</Words>
  <Characters>613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19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 and RECORD Checklists</dc:title>
  <dc:subject/>
  <dc:creator>python-docx</dc:creator>
  <cp:keywords/>
  <dc:description>generated by python-docx</dc:description>
  <cp:lastModifiedBy>Marshall, Dominic C</cp:lastModifiedBy>
  <cp:revision>5</cp:revision>
  <dcterms:created xsi:type="dcterms:W3CDTF">2025-09-08T13:40:00Z</dcterms:created>
  <dcterms:modified xsi:type="dcterms:W3CDTF">2025-09-08T13:44:00Z</dcterms:modified>
  <cp:category/>
</cp:coreProperties>
</file>